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C59D1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2A5E71EE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04458A7C" w14:textId="0EE5208E" w:rsidR="00D929A4" w:rsidRPr="00542C9D" w:rsidRDefault="00D929A4" w:rsidP="00D929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42C9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B169F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542C9D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pPr w:leftFromText="180" w:rightFromText="180" w:vertAnchor="text" w:tblpX="1276" w:tblpY="1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2694"/>
        <w:gridCol w:w="2694"/>
        <w:gridCol w:w="2269"/>
        <w:gridCol w:w="1557"/>
        <w:gridCol w:w="1832"/>
        <w:gridCol w:w="11"/>
      </w:tblGrid>
      <w:tr w:rsidR="00D929A4" w:rsidRPr="00A30908" w14:paraId="4324D748" w14:textId="77777777" w:rsidTr="00712ACE">
        <w:trPr>
          <w:gridAfter w:val="1"/>
          <w:wAfter w:w="11" w:type="dxa"/>
          <w:trHeight w:val="558"/>
        </w:trPr>
        <w:tc>
          <w:tcPr>
            <w:tcW w:w="1104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E7469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 1. The comparison of FA values and IL-6 levels between adolescent and adult patients in BD+S group.</w:t>
            </w:r>
          </w:p>
        </w:tc>
      </w:tr>
      <w:tr w:rsidR="00D929A4" w:rsidRPr="00A30908" w14:paraId="2E7B3685" w14:textId="77777777" w:rsidTr="00712ACE">
        <w:trPr>
          <w:trHeight w:val="70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3B7CD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309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us</w:t>
            </w: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F1AB9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lescent patients (age&lt;18)</w:t>
            </w:r>
          </w:p>
          <w:p w14:paraId="580110BC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DADB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lt patients (age≥18)</w:t>
            </w:r>
          </w:p>
          <w:p w14:paraId="6237E63D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2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89478" w14:textId="77777777" w:rsidR="00D929A4" w:rsidRPr="00A30908" w:rsidRDefault="00D929A4" w:rsidP="00712ACE">
            <w:pPr>
              <w:widowControl/>
              <w:spacing w:line="240" w:lineRule="atLeast"/>
              <w:ind w:leftChars="-1" w:left="-2" w:rightChars="-50" w:right="-105" w:firstLineChars="67" w:firstLine="141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47F0F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</w:p>
        </w:tc>
      </w:tr>
      <w:tr w:rsidR="00D929A4" w:rsidRPr="00A30908" w14:paraId="1C0C3F95" w14:textId="77777777" w:rsidTr="00712ACE">
        <w:trPr>
          <w:trHeight w:val="5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5E83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AB66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196F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85B3" w14:textId="77777777" w:rsidR="00D929A4" w:rsidRPr="00A30908" w:rsidRDefault="00D929A4" w:rsidP="00712ACE">
            <w:pPr>
              <w:widowControl/>
              <w:spacing w:line="240" w:lineRule="atLeast"/>
              <w:ind w:leftChars="-1" w:left="-2" w:firstLineChars="67" w:firstLine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DB7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D929A4" w:rsidRPr="00A30908" w14:paraId="11A728C6" w14:textId="77777777" w:rsidTr="00712ACE">
        <w:trPr>
          <w:trHeight w:val="5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F266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0088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3435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7DB7" w14:textId="77777777" w:rsidR="00D929A4" w:rsidRPr="00A30908" w:rsidRDefault="00D929A4" w:rsidP="00712ACE">
            <w:pPr>
              <w:widowControl/>
              <w:spacing w:line="240" w:lineRule="atLeast"/>
              <w:ind w:leftChars="-1" w:left="-2" w:firstLineChars="67" w:firstLine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B29E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D929A4" w:rsidRPr="00A30908" w14:paraId="19B095C0" w14:textId="77777777" w:rsidTr="00712ACE">
        <w:trPr>
          <w:trHeight w:val="5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F172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811F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72E1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FBCD" w14:textId="77777777" w:rsidR="00D929A4" w:rsidRPr="00A30908" w:rsidRDefault="00D929A4" w:rsidP="00712ACE">
            <w:pPr>
              <w:widowControl/>
              <w:spacing w:line="240" w:lineRule="atLeast"/>
              <w:ind w:leftChars="-1" w:left="-2" w:firstLineChars="67" w:firstLine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CE0C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D929A4" w:rsidRPr="00A30908" w14:paraId="301B8DE6" w14:textId="77777777" w:rsidTr="00712ACE">
        <w:trPr>
          <w:trHeight w:val="5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DB61A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FC4A2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01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755BD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3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11A29" w14:textId="77777777" w:rsidR="00D929A4" w:rsidRPr="00A30908" w:rsidRDefault="00D929A4" w:rsidP="00712ACE">
            <w:pPr>
              <w:widowControl/>
              <w:spacing w:line="240" w:lineRule="atLeast"/>
              <w:ind w:leftChars="-1" w:left="-2" w:firstLineChars="67" w:firstLine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58352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D929A4" w:rsidRPr="00A30908" w14:paraId="206BF5C2" w14:textId="77777777" w:rsidTr="00712ACE">
        <w:trPr>
          <w:trHeight w:val="5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F715F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D018F" w14:textId="77777777" w:rsidR="00D929A4" w:rsidRPr="00A30908" w:rsidRDefault="00D929A4" w:rsidP="00712ACE">
            <w:pPr>
              <w:widowControl/>
              <w:spacing w:line="240" w:lineRule="atLeast"/>
              <w:ind w:leftChars="-1" w:left="-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±0.2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19FB2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±0.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833D9" w14:textId="77777777" w:rsidR="00D929A4" w:rsidRPr="00A30908" w:rsidRDefault="00D929A4" w:rsidP="00712ACE">
            <w:pPr>
              <w:widowControl/>
              <w:spacing w:line="240" w:lineRule="atLeast"/>
              <w:ind w:leftChars="-1" w:left="-2" w:firstLineChars="67" w:firstLine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9F0E9" w14:textId="77777777" w:rsidR="00D929A4" w:rsidRPr="00A30908" w:rsidRDefault="00D929A4" w:rsidP="00712ACE">
            <w:pPr>
              <w:widowControl/>
              <w:spacing w:line="240" w:lineRule="atLeast"/>
              <w:ind w:leftChars="-863" w:rightChars="-658" w:right="-1382" w:hangingChars="863" w:hanging="18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D929A4" w:rsidRPr="00A30908" w14:paraId="25481660" w14:textId="77777777" w:rsidTr="00712ACE">
        <w:trPr>
          <w:trHeight w:val="583"/>
        </w:trPr>
        <w:tc>
          <w:tcPr>
            <w:tcW w:w="11057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8BFE885" w14:textId="77777777" w:rsidR="00D929A4" w:rsidRPr="00A30908" w:rsidRDefault="00D929A4" w:rsidP="00712ACE">
            <w:pPr>
              <w:widowControl/>
              <w:spacing w:line="240" w:lineRule="atLeast"/>
              <w:ind w:leftChars="-51" w:left="-2" w:rightChars="-658" w:right="-1382" w:hangingChars="50" w:hanging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hAnsi="Times New Roman" w:cs="Times New Roman"/>
                <w:szCs w:val="21"/>
              </w:rPr>
              <w:t xml:space="preserve">Note: Data are presented as mean </w:t>
            </w:r>
            <w:r w:rsidRPr="00A30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tandard deviation; </w:t>
            </w:r>
            <w:r w:rsidRPr="00A3090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A30908">
              <w:rPr>
                <w:szCs w:val="21"/>
              </w:rPr>
              <w:t xml:space="preserve">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ignificant level at </w:t>
            </w:r>
            <w:r w:rsidRPr="00A3090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30908">
              <w:rPr>
                <w:rFonts w:ascii="Times New Roman" w:hAnsi="Times New Roman" w:cs="Times New Roman"/>
                <w:szCs w:val="21"/>
              </w:rPr>
              <w:t>&lt;0.05.</w:t>
            </w:r>
          </w:p>
        </w:tc>
      </w:tr>
    </w:tbl>
    <w:p w14:paraId="598F3578" w14:textId="77777777" w:rsidR="00D929A4" w:rsidRPr="00A30908" w:rsidRDefault="00D929A4" w:rsidP="00D929A4">
      <w:pPr>
        <w:ind w:firstLineChars="607" w:firstLine="1275"/>
        <w:jc w:val="center"/>
        <w:rPr>
          <w:rFonts w:ascii="Times New Roman" w:hAnsi="Times New Roman" w:cs="Times New Roman"/>
          <w:szCs w:val="21"/>
        </w:rPr>
      </w:pPr>
    </w:p>
    <w:p w14:paraId="66031934" w14:textId="77777777" w:rsidR="00D929A4" w:rsidRPr="00A30908" w:rsidRDefault="00D929A4" w:rsidP="00D929A4">
      <w:pPr>
        <w:ind w:firstLineChars="607" w:firstLine="1275"/>
        <w:jc w:val="center"/>
        <w:rPr>
          <w:rFonts w:ascii="Times New Roman" w:hAnsi="Times New Roman" w:cs="Times New Roman"/>
          <w:szCs w:val="21"/>
        </w:rPr>
      </w:pPr>
    </w:p>
    <w:p w14:paraId="1FEACD37" w14:textId="77777777" w:rsidR="00D929A4" w:rsidRPr="00A30908" w:rsidRDefault="00D929A4" w:rsidP="00D929A4">
      <w:pPr>
        <w:ind w:firstLineChars="607" w:firstLine="1275"/>
        <w:jc w:val="center"/>
        <w:rPr>
          <w:rFonts w:ascii="Times New Roman" w:hAnsi="Times New Roman" w:cs="Times New Roman"/>
          <w:szCs w:val="21"/>
        </w:rPr>
      </w:pPr>
    </w:p>
    <w:p w14:paraId="0DCF6AFC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6947FB45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097F68FA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77EAE94D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0A052ECE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03E143D2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73F37E7E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5F48923F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7E1F5911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13A8EDBF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52B56292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13935EFF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  <w:r w:rsidRPr="00A30908"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text" w:tblpX="1276" w:tblpY="1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2548"/>
        <w:gridCol w:w="2694"/>
        <w:gridCol w:w="2413"/>
        <w:gridCol w:w="1132"/>
        <w:gridCol w:w="2270"/>
      </w:tblGrid>
      <w:tr w:rsidR="00D929A4" w:rsidRPr="00A30908" w14:paraId="5A2D25C6" w14:textId="77777777" w:rsidTr="00712ACE">
        <w:trPr>
          <w:trHeight w:val="583"/>
        </w:trPr>
        <w:tc>
          <w:tcPr>
            <w:tcW w:w="1105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01BF4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ble 2. The comparison of FA values and IL-6 levels between adolescent and adult patients in BD-S group.</w:t>
            </w:r>
          </w:p>
        </w:tc>
      </w:tr>
      <w:tr w:rsidR="00D929A4" w:rsidRPr="00A30908" w14:paraId="26545DB2" w14:textId="77777777" w:rsidTr="00712ACE">
        <w:trPr>
          <w:trHeight w:val="583"/>
        </w:trPr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EF75F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309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us</w:t>
            </w: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4B435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lescent patients (age&lt;18)</w:t>
            </w:r>
          </w:p>
          <w:p w14:paraId="2EF20DAD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37713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lt patients (age≥18)</w:t>
            </w:r>
          </w:p>
          <w:p w14:paraId="7AFBC37B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2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72CA3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832E0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929A4" w:rsidRPr="00A30908" w14:paraId="39D5182A" w14:textId="77777777" w:rsidTr="00712ACE">
        <w:trPr>
          <w:trHeight w:val="583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307C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CF14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1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F76D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DD2D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D340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D929A4" w:rsidRPr="00A30908" w14:paraId="36833C8A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DBE6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DBD2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FC40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11EB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913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D929A4" w:rsidRPr="00A30908" w14:paraId="3ED3E3B0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3D6B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100E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CF4A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A6E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D1EA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D929A4" w:rsidRPr="00A30908" w14:paraId="3CD547C0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29D25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375D9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1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CE4C5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1125E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A477D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D929A4" w:rsidRPr="00A30908" w14:paraId="313D85D0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E5EB6" w14:textId="77777777" w:rsidR="00D929A4" w:rsidRPr="00A30908" w:rsidRDefault="00D929A4" w:rsidP="00712ACE">
            <w:pPr>
              <w:widowControl/>
              <w:spacing w:line="240" w:lineRule="atLeast"/>
              <w:ind w:leftChars="-50" w:hangingChars="50" w:hanging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45910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±0.0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998B2" w14:textId="77777777" w:rsidR="00D929A4" w:rsidRPr="00A30908" w:rsidRDefault="00D929A4" w:rsidP="00712ACE">
            <w:pPr>
              <w:widowControl/>
              <w:spacing w:line="240" w:lineRule="atLeast"/>
              <w:ind w:firstLineChars="15" w:firstLine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±0.1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3D55B" w14:textId="77777777" w:rsidR="00D929A4" w:rsidRPr="00A30908" w:rsidRDefault="00D929A4" w:rsidP="00712ACE">
            <w:pPr>
              <w:widowControl/>
              <w:spacing w:line="240" w:lineRule="atLeast"/>
              <w:ind w:leftChars="-573" w:left="-1203" w:firstLineChars="607" w:firstLine="127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E517" w14:textId="77777777" w:rsidR="00D929A4" w:rsidRPr="00A30908" w:rsidRDefault="00D929A4" w:rsidP="00712ACE">
            <w:pPr>
              <w:widowControl/>
              <w:spacing w:line="240" w:lineRule="atLeast"/>
              <w:ind w:firstLineChars="17" w:firstLine="3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D929A4" w:rsidRPr="00A30908" w14:paraId="5079548F" w14:textId="77777777" w:rsidTr="00712ACE">
        <w:trPr>
          <w:trHeight w:val="583"/>
        </w:trPr>
        <w:tc>
          <w:tcPr>
            <w:tcW w:w="11057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4349F7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5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e: Data are presented as mean ± standard deviation; * Significant level at </w:t>
            </w:r>
            <w:r w:rsidRPr="00FD32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335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.</w:t>
            </w:r>
          </w:p>
        </w:tc>
      </w:tr>
    </w:tbl>
    <w:p w14:paraId="59ADC4E5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7A6761F3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6B25A288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1DD933F8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0AB6E9C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BBF3562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16FBADB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26603DA0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5528E356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1CA64DA2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2FD0F34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13CFF14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0C127D28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3C5827AC" w14:textId="77777777" w:rsidR="00D929A4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1CF6B78B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  <w:r w:rsidRPr="00A30908"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text" w:tblpX="1276" w:tblpY="1"/>
        <w:tblOverlap w:val="never"/>
        <w:tblW w:w="12052" w:type="dxa"/>
        <w:tblLayout w:type="fixed"/>
        <w:tblLook w:val="04A0" w:firstRow="1" w:lastRow="0" w:firstColumn="1" w:lastColumn="0" w:noHBand="0" w:noVBand="1"/>
      </w:tblPr>
      <w:tblGrid>
        <w:gridCol w:w="2266"/>
        <w:gridCol w:w="2129"/>
        <w:gridCol w:w="2831"/>
        <w:gridCol w:w="2269"/>
        <w:gridCol w:w="990"/>
        <w:gridCol w:w="1559"/>
        <w:gridCol w:w="8"/>
      </w:tblGrid>
      <w:tr w:rsidR="00D929A4" w:rsidRPr="00A30908" w14:paraId="610644E8" w14:textId="77777777" w:rsidTr="00712ACE">
        <w:trPr>
          <w:gridAfter w:val="1"/>
          <w:wAfter w:w="8" w:type="dxa"/>
          <w:trHeight w:val="583"/>
        </w:trPr>
        <w:tc>
          <w:tcPr>
            <w:tcW w:w="12044" w:type="dxa"/>
            <w:gridSpan w:val="6"/>
            <w:shd w:val="clear" w:color="auto" w:fill="auto"/>
            <w:noWrap/>
            <w:vAlign w:val="center"/>
          </w:tcPr>
          <w:p w14:paraId="3FEC22F7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ble 3. The comparison of FA values and IL-6 levels among depression, mania or hypomania, and remission patients in BD+S group.</w:t>
            </w:r>
          </w:p>
        </w:tc>
      </w:tr>
      <w:tr w:rsidR="00D929A4" w:rsidRPr="00A30908" w14:paraId="1EE648E9" w14:textId="77777777" w:rsidTr="00712ACE">
        <w:trPr>
          <w:trHeight w:val="583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E56B1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309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us</w:t>
            </w: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0990C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patients</w:t>
            </w:r>
          </w:p>
          <w:p w14:paraId="071C258C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92A93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ia or hypomania patients</w:t>
            </w:r>
          </w:p>
          <w:p w14:paraId="6F432483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5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B0FE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ission patients</w:t>
            </w:r>
          </w:p>
          <w:p w14:paraId="167F06C6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38F35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 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99D5A" w14:textId="77777777" w:rsidR="00D929A4" w:rsidRPr="00A30908" w:rsidRDefault="00D929A4" w:rsidP="00712ACE">
            <w:pPr>
              <w:widowControl/>
              <w:tabs>
                <w:tab w:val="left" w:pos="886"/>
              </w:tabs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929A4" w:rsidRPr="00A30908" w14:paraId="23534BF2" w14:textId="77777777" w:rsidTr="00712ACE">
        <w:trPr>
          <w:trHeight w:val="694"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7C380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3C977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  <w:bookmarkStart w:id="0" w:name="OLE_LINK2"/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bookmarkEnd w:id="0"/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4840B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46BA5B1C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±0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61517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rightChars="-52" w:right="-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A3FDFA" w14:textId="77777777" w:rsidR="00D929A4" w:rsidRPr="00A30908" w:rsidRDefault="00D929A4" w:rsidP="00712ACE">
            <w:pPr>
              <w:widowControl/>
              <w:spacing w:line="240" w:lineRule="atLeast"/>
              <w:ind w:leftChars="-527" w:rightChars="-591" w:right="-1241" w:hangingChars="527" w:hanging="1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D929A4" w:rsidRPr="00A30908" w14:paraId="5D60F0DD" w14:textId="77777777" w:rsidTr="00712ACE">
        <w:trPr>
          <w:trHeight w:val="694"/>
        </w:trPr>
        <w:tc>
          <w:tcPr>
            <w:tcW w:w="2266" w:type="dxa"/>
            <w:shd w:val="clear" w:color="auto" w:fill="auto"/>
            <w:vAlign w:val="center"/>
          </w:tcPr>
          <w:p w14:paraId="4D953A96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70F564C1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00</w:t>
            </w:r>
          </w:p>
        </w:tc>
        <w:tc>
          <w:tcPr>
            <w:tcW w:w="2831" w:type="dxa"/>
            <w:shd w:val="clear" w:color="auto" w:fill="auto"/>
            <w:noWrap/>
            <w:vAlign w:val="center"/>
          </w:tcPr>
          <w:p w14:paraId="11273F45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1</w:t>
            </w:r>
          </w:p>
        </w:tc>
        <w:tc>
          <w:tcPr>
            <w:tcW w:w="2269" w:type="dxa"/>
            <w:vAlign w:val="center"/>
          </w:tcPr>
          <w:p w14:paraId="29B2F6FC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B9EEDF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rightChars="-52" w:right="-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650DCC3B" w14:textId="77777777" w:rsidR="00D929A4" w:rsidRPr="00A30908" w:rsidRDefault="00D929A4" w:rsidP="00712ACE">
            <w:pPr>
              <w:widowControl/>
              <w:spacing w:line="240" w:lineRule="atLeast"/>
              <w:ind w:leftChars="-527" w:rightChars="-591" w:right="-1241" w:hangingChars="527" w:hanging="1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D929A4" w:rsidRPr="00A30908" w14:paraId="0152587F" w14:textId="77777777" w:rsidTr="00712ACE">
        <w:trPr>
          <w:trHeight w:val="694"/>
        </w:trPr>
        <w:tc>
          <w:tcPr>
            <w:tcW w:w="2266" w:type="dxa"/>
            <w:shd w:val="clear" w:color="auto" w:fill="auto"/>
            <w:vAlign w:val="center"/>
          </w:tcPr>
          <w:p w14:paraId="6B052AAB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4042E0E6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1</w:t>
            </w:r>
          </w:p>
        </w:tc>
        <w:tc>
          <w:tcPr>
            <w:tcW w:w="2831" w:type="dxa"/>
            <w:shd w:val="clear" w:color="auto" w:fill="auto"/>
            <w:noWrap/>
            <w:vAlign w:val="center"/>
          </w:tcPr>
          <w:p w14:paraId="60BABE48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±0.02</w:t>
            </w:r>
          </w:p>
        </w:tc>
        <w:tc>
          <w:tcPr>
            <w:tcW w:w="2269" w:type="dxa"/>
            <w:vAlign w:val="center"/>
          </w:tcPr>
          <w:p w14:paraId="7722AB1E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0B8B5F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rightChars="-52" w:right="-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3DEE7D86" w14:textId="77777777" w:rsidR="00D929A4" w:rsidRPr="00A30908" w:rsidRDefault="00D929A4" w:rsidP="00712ACE">
            <w:pPr>
              <w:widowControl/>
              <w:spacing w:line="240" w:lineRule="atLeast"/>
              <w:ind w:leftChars="-527" w:rightChars="-591" w:right="-1241" w:hangingChars="527" w:hanging="1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D929A4" w:rsidRPr="00A30908" w14:paraId="341FE5C6" w14:textId="77777777" w:rsidTr="00712ACE">
        <w:trPr>
          <w:trHeight w:val="694"/>
        </w:trPr>
        <w:tc>
          <w:tcPr>
            <w:tcW w:w="2266" w:type="dxa"/>
            <w:shd w:val="clear" w:color="auto" w:fill="auto"/>
            <w:vAlign w:val="center"/>
          </w:tcPr>
          <w:p w14:paraId="4F19B94E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28E6D5E2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2</w:t>
            </w:r>
          </w:p>
        </w:tc>
        <w:tc>
          <w:tcPr>
            <w:tcW w:w="2831" w:type="dxa"/>
            <w:shd w:val="clear" w:color="auto" w:fill="auto"/>
            <w:noWrap/>
            <w:vAlign w:val="center"/>
          </w:tcPr>
          <w:p w14:paraId="3AA7F74C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02</w:t>
            </w:r>
          </w:p>
        </w:tc>
        <w:tc>
          <w:tcPr>
            <w:tcW w:w="2269" w:type="dxa"/>
            <w:vAlign w:val="center"/>
          </w:tcPr>
          <w:p w14:paraId="58C7014A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895630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rightChars="-52" w:right="-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</w:tcPr>
          <w:p w14:paraId="60BC5543" w14:textId="77777777" w:rsidR="00D929A4" w:rsidRPr="00A30908" w:rsidRDefault="00D929A4" w:rsidP="00712ACE">
            <w:pPr>
              <w:widowControl/>
              <w:spacing w:line="240" w:lineRule="atLeast"/>
              <w:ind w:leftChars="-527" w:rightChars="-591" w:right="-1241" w:hangingChars="527" w:hanging="1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D929A4" w:rsidRPr="00A30908" w14:paraId="4B943583" w14:textId="77777777" w:rsidTr="00712ACE">
        <w:trPr>
          <w:trHeight w:val="694"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EAF20" w14:textId="77777777" w:rsidR="00D929A4" w:rsidRPr="00A30908" w:rsidRDefault="00D929A4" w:rsidP="00712ACE">
            <w:pPr>
              <w:widowControl/>
              <w:spacing w:line="240" w:lineRule="atLeast"/>
              <w:ind w:firstLineChars="85" w:firstLine="17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1426F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±0.31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E4DB3" w14:textId="77777777" w:rsidR="00D929A4" w:rsidRPr="00A30908" w:rsidRDefault="00D929A4" w:rsidP="00712ACE">
            <w:pPr>
              <w:widowControl/>
              <w:spacing w:line="240" w:lineRule="atLeast"/>
              <w:ind w:leftChars="-121" w:hangingChars="121" w:hanging="25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±0.29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6A7C0C4" w14:textId="77777777" w:rsidR="00D929A4" w:rsidRPr="00A30908" w:rsidRDefault="00D929A4" w:rsidP="00712ACE">
            <w:pPr>
              <w:widowControl/>
              <w:spacing w:line="240" w:lineRule="atLeast"/>
              <w:ind w:leftChars="-320" w:hangingChars="320" w:hanging="67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±0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AF90B" w14:textId="77777777" w:rsidR="00D929A4" w:rsidRPr="00A30908" w:rsidRDefault="00D929A4" w:rsidP="00712ACE">
            <w:pPr>
              <w:widowControl/>
              <w:tabs>
                <w:tab w:val="left" w:pos="285"/>
              </w:tabs>
              <w:spacing w:line="240" w:lineRule="atLeast"/>
              <w:ind w:rightChars="-52" w:right="-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0ECAB" w14:textId="77777777" w:rsidR="00D929A4" w:rsidRPr="00A30908" w:rsidRDefault="00D929A4" w:rsidP="00712ACE">
            <w:pPr>
              <w:widowControl/>
              <w:spacing w:line="240" w:lineRule="atLeast"/>
              <w:ind w:leftChars="-527" w:rightChars="-591" w:right="-1241" w:hangingChars="527" w:hanging="1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D929A4" w:rsidRPr="00A30908" w14:paraId="13ED0DAE" w14:textId="77777777" w:rsidTr="00712ACE">
        <w:trPr>
          <w:trHeight w:val="694"/>
        </w:trPr>
        <w:tc>
          <w:tcPr>
            <w:tcW w:w="1205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5B0D1" w14:textId="77777777" w:rsidR="00D929A4" w:rsidRPr="00A30908" w:rsidRDefault="00D929A4" w:rsidP="00712ACE">
            <w:pPr>
              <w:widowControl/>
              <w:spacing w:line="240" w:lineRule="atLeast"/>
              <w:ind w:rightChars="-591" w:right="-124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hAnsi="Times New Roman" w:cs="Times New Roman"/>
                <w:szCs w:val="21"/>
              </w:rPr>
              <w:t xml:space="preserve">Note: Data are presented as mean </w:t>
            </w:r>
            <w:r w:rsidRPr="00A30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tandard deviation; </w:t>
            </w:r>
            <w:r w:rsidRPr="00A3090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A30908">
              <w:rPr>
                <w:szCs w:val="21"/>
              </w:rPr>
              <w:t xml:space="preserve">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ignificant level at </w:t>
            </w:r>
            <w:r w:rsidRPr="00A3090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30908">
              <w:rPr>
                <w:rFonts w:ascii="Times New Roman" w:hAnsi="Times New Roman" w:cs="Times New Roman"/>
                <w:szCs w:val="21"/>
              </w:rPr>
              <w:t>&lt;0.05.</w:t>
            </w:r>
          </w:p>
        </w:tc>
      </w:tr>
    </w:tbl>
    <w:p w14:paraId="08329831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18054A53" w14:textId="77777777" w:rsidR="00D929A4" w:rsidRDefault="00D929A4" w:rsidP="00D929A4">
      <w:pPr>
        <w:jc w:val="left"/>
        <w:rPr>
          <w:rFonts w:ascii="Times New Roman" w:hAnsi="Times New Roman" w:cs="Times New Roman"/>
          <w:szCs w:val="21"/>
        </w:rPr>
      </w:pPr>
    </w:p>
    <w:p w14:paraId="1E010050" w14:textId="77777777" w:rsidR="00D929A4" w:rsidRPr="00A30908" w:rsidRDefault="00D929A4" w:rsidP="00D929A4">
      <w:pPr>
        <w:ind w:firstLineChars="607" w:firstLine="1275"/>
        <w:jc w:val="left"/>
        <w:rPr>
          <w:rFonts w:ascii="Times New Roman" w:hAnsi="Times New Roman" w:cs="Times New Roman"/>
          <w:szCs w:val="21"/>
        </w:rPr>
      </w:pPr>
      <w:r w:rsidRPr="00A30908"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text" w:tblpX="1418" w:tblpY="1"/>
        <w:tblOverlap w:val="never"/>
        <w:tblW w:w="11911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693"/>
        <w:gridCol w:w="2270"/>
        <w:gridCol w:w="1276"/>
        <w:gridCol w:w="1277"/>
      </w:tblGrid>
      <w:tr w:rsidR="00D929A4" w:rsidRPr="00A30908" w14:paraId="6861770B" w14:textId="77777777" w:rsidTr="00712ACE">
        <w:trPr>
          <w:trHeight w:val="694"/>
        </w:trPr>
        <w:tc>
          <w:tcPr>
            <w:tcW w:w="1191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5AC58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ble 4. The comparison of FA values and IL-6 levels among depression, mania or hypomania, and remission patients in BD-S group.</w:t>
            </w:r>
          </w:p>
        </w:tc>
      </w:tr>
      <w:tr w:rsidR="00D929A4" w:rsidRPr="00A30908" w14:paraId="000B2B88" w14:textId="77777777" w:rsidTr="00712ACE">
        <w:trPr>
          <w:trHeight w:val="56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0E158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A309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us</w:t>
            </w: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1F2F1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patients</w:t>
            </w:r>
          </w:p>
          <w:p w14:paraId="0481D8B4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31A01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ia or hypomania patients</w:t>
            </w:r>
          </w:p>
          <w:p w14:paraId="68E95D12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3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46B08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mission patients</w:t>
            </w:r>
          </w:p>
          <w:p w14:paraId="4DAAF689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0BD70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03919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</w:p>
        </w:tc>
      </w:tr>
      <w:tr w:rsidR="00D929A4" w:rsidRPr="00A30908" w14:paraId="3B277738" w14:textId="77777777" w:rsidTr="00712ACE">
        <w:trPr>
          <w:trHeight w:val="56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C3C4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1B5C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±0.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61C8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±0.0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1E277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BA89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E24E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D929A4" w:rsidRPr="00A30908" w14:paraId="588A65E1" w14:textId="77777777" w:rsidTr="00712ACE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719D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7ECE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9EE5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8CFC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788F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FE0F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D929A4" w:rsidRPr="00A30908" w14:paraId="1D1545B6" w14:textId="77777777" w:rsidTr="00712ACE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602C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665A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79E3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±0.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E895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8447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8411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D929A4" w:rsidRPr="00A30908" w14:paraId="757277AA" w14:textId="77777777" w:rsidTr="00712ACE">
        <w:trPr>
          <w:trHeight w:val="56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0202C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F15A4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E36BA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±0.01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vAlign w:val="center"/>
          </w:tcPr>
          <w:p w14:paraId="14366B0B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54703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1F289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D929A4" w:rsidRPr="00A30908" w14:paraId="3721B70D" w14:textId="77777777" w:rsidTr="00712ACE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5A560" w14:textId="77777777" w:rsidR="00D929A4" w:rsidRPr="00A30908" w:rsidRDefault="00D929A4" w:rsidP="00712ACE">
            <w:pPr>
              <w:widowControl/>
              <w:spacing w:line="240" w:lineRule="atLeast"/>
              <w:ind w:leftChars="-50" w:left="-2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62E04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±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016A3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±0.04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13420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±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958FC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79F94" w14:textId="77777777" w:rsidR="00D929A4" w:rsidRPr="00A30908" w:rsidRDefault="00D929A4" w:rsidP="00712ACE">
            <w:pPr>
              <w:widowControl/>
              <w:spacing w:line="240" w:lineRule="atLeast"/>
              <w:ind w:leftChars="-118" w:left="-2" w:hangingChars="117" w:hanging="2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D929A4" w:rsidRPr="00A30908" w14:paraId="351283B5" w14:textId="77777777" w:rsidTr="00712ACE">
        <w:trPr>
          <w:trHeight w:val="562"/>
        </w:trPr>
        <w:tc>
          <w:tcPr>
            <w:tcW w:w="11911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3782FBD" w14:textId="77777777" w:rsidR="00D929A4" w:rsidRPr="00A30908" w:rsidRDefault="00D929A4" w:rsidP="00712ACE">
            <w:pPr>
              <w:ind w:firstLineChars="17" w:firstLine="36"/>
              <w:rPr>
                <w:rFonts w:ascii="Times New Roman" w:hAnsi="Times New Roman" w:cs="Times New Roman"/>
                <w:szCs w:val="21"/>
              </w:rPr>
            </w:pPr>
            <w:r w:rsidRPr="00A30908">
              <w:rPr>
                <w:rFonts w:ascii="Times New Roman" w:hAnsi="Times New Roman" w:cs="Times New Roman"/>
                <w:szCs w:val="21"/>
              </w:rPr>
              <w:t xml:space="preserve">Note: Data are presented as mean </w:t>
            </w:r>
            <w:r w:rsidRPr="00A30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tandard deviation; </w:t>
            </w:r>
            <w:r w:rsidRPr="00A3090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A30908">
              <w:rPr>
                <w:szCs w:val="21"/>
              </w:rPr>
              <w:t xml:space="preserve">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ignificant level at </w:t>
            </w:r>
            <w:r w:rsidRPr="00A3090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30908">
              <w:rPr>
                <w:rFonts w:ascii="Times New Roman" w:hAnsi="Times New Roman" w:cs="Times New Roman"/>
                <w:szCs w:val="21"/>
              </w:rPr>
              <w:t>&lt;0.05.</w:t>
            </w:r>
          </w:p>
          <w:p w14:paraId="54CC1A1C" w14:textId="77777777" w:rsidR="00D929A4" w:rsidRPr="00141333" w:rsidRDefault="00D929A4" w:rsidP="00712ACE">
            <w:pPr>
              <w:widowControl/>
              <w:spacing w:line="240" w:lineRule="atLeast"/>
              <w:ind w:leftChars="-118" w:left="-2" w:hangingChars="117" w:hanging="24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25380EF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788623EB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4D1CD912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66C05430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7B6AAEAB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46BBD247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2E7EC6E2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50A0A4D1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3DDFC22A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4C288FBC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4B1F0E44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017320EC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38C2A586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1E54CA78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p w14:paraId="35E812CB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tblpX="1276" w:tblpY="1"/>
        <w:tblOverlap w:val="never"/>
        <w:tblW w:w="12049" w:type="dxa"/>
        <w:tblLayout w:type="fixed"/>
        <w:tblLook w:val="04A0" w:firstRow="1" w:lastRow="0" w:firstColumn="1" w:lastColumn="0" w:noHBand="0" w:noVBand="1"/>
      </w:tblPr>
      <w:tblGrid>
        <w:gridCol w:w="2268"/>
        <w:gridCol w:w="2974"/>
        <w:gridCol w:w="2413"/>
        <w:gridCol w:w="2126"/>
        <w:gridCol w:w="2268"/>
      </w:tblGrid>
      <w:tr w:rsidR="00D929A4" w:rsidRPr="00A30908" w14:paraId="7C65C17D" w14:textId="77777777" w:rsidTr="00712ACE">
        <w:trPr>
          <w:trHeight w:val="583"/>
        </w:trPr>
        <w:tc>
          <w:tcPr>
            <w:tcW w:w="1204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5CE3D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ble 5. The comparison of FA values and IL-6 levels between medication use and medication-free patients in BD+S group.</w:t>
            </w:r>
          </w:p>
        </w:tc>
      </w:tr>
      <w:tr w:rsidR="00D929A4" w:rsidRPr="00A30908" w14:paraId="4FA9CF41" w14:textId="77777777" w:rsidTr="00712ACE">
        <w:trPr>
          <w:trHeight w:val="58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CD59D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BD5F4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 use patients</w:t>
            </w:r>
          </w:p>
          <w:p w14:paraId="5F2BDD63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9009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-free patients</w:t>
            </w:r>
          </w:p>
          <w:p w14:paraId="0FF8BB10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D013E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59CB6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929A4" w:rsidRPr="00A30908" w14:paraId="42F909F8" w14:textId="77777777" w:rsidTr="00712ACE">
        <w:trPr>
          <w:trHeight w:val="58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C1FC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C46E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1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684F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68F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32B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D929A4" w:rsidRPr="00A30908" w14:paraId="53524D44" w14:textId="77777777" w:rsidTr="00712ACE">
        <w:trPr>
          <w:trHeight w:val="5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3C1E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409D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0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883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CD9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26B8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D929A4" w:rsidRPr="00A30908" w14:paraId="4B90F983" w14:textId="77777777" w:rsidTr="00712ACE">
        <w:trPr>
          <w:trHeight w:val="5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FD2D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6828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CB4D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441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9DE3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D929A4" w:rsidRPr="00A30908" w14:paraId="5F6AAE28" w14:textId="77777777" w:rsidTr="00712ACE">
        <w:trPr>
          <w:trHeight w:val="5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ED96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428B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D16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F61E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C26C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D929A4" w:rsidRPr="00A30908" w14:paraId="490063CD" w14:textId="77777777" w:rsidTr="00712ACE">
        <w:trPr>
          <w:trHeight w:val="5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8175D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514AA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±0.2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69B5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±0.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253C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5378A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D929A4" w:rsidRPr="00A30908" w14:paraId="6EC62693" w14:textId="77777777" w:rsidTr="00712ACE">
        <w:trPr>
          <w:trHeight w:val="583"/>
        </w:trPr>
        <w:tc>
          <w:tcPr>
            <w:tcW w:w="1204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191EE" w14:textId="77777777" w:rsidR="00D929A4" w:rsidRPr="00A30908" w:rsidRDefault="00D929A4" w:rsidP="00712ACE">
            <w:pPr>
              <w:rPr>
                <w:rFonts w:ascii="Times New Roman" w:hAnsi="Times New Roman" w:cs="Times New Roman"/>
                <w:szCs w:val="21"/>
              </w:rPr>
            </w:pPr>
            <w:r w:rsidRPr="00A30908">
              <w:rPr>
                <w:rFonts w:ascii="Times New Roman" w:hAnsi="Times New Roman" w:cs="Times New Roman"/>
                <w:szCs w:val="21"/>
              </w:rPr>
              <w:t xml:space="preserve">Note: Data are presented as mean </w:t>
            </w:r>
            <w:r w:rsidRPr="00A30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tandard deviation; </w:t>
            </w:r>
            <w:r w:rsidRPr="00A3090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A30908">
              <w:rPr>
                <w:szCs w:val="21"/>
              </w:rPr>
              <w:t xml:space="preserve">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ignificant level at </w:t>
            </w:r>
            <w:r w:rsidRPr="00A3090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30908">
              <w:rPr>
                <w:rFonts w:ascii="Times New Roman" w:hAnsi="Times New Roman" w:cs="Times New Roman"/>
                <w:szCs w:val="21"/>
              </w:rPr>
              <w:t>&lt;0.05.</w:t>
            </w:r>
          </w:p>
          <w:p w14:paraId="6A48327F" w14:textId="77777777" w:rsidR="00D929A4" w:rsidRPr="002E6633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2C2B995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43565D6C" w14:textId="77777777" w:rsidR="00D929A4" w:rsidRDefault="00D929A4" w:rsidP="00D929A4">
      <w:pPr>
        <w:rPr>
          <w:rFonts w:ascii="Times New Roman" w:hAnsi="Times New Roman" w:cs="Times New Roman"/>
          <w:szCs w:val="21"/>
        </w:rPr>
      </w:pPr>
    </w:p>
    <w:p w14:paraId="634ADF55" w14:textId="77777777" w:rsidR="00D929A4" w:rsidRPr="00A30908" w:rsidRDefault="00D929A4" w:rsidP="00D929A4">
      <w:pPr>
        <w:ind w:firstLineChars="607" w:firstLine="1275"/>
        <w:rPr>
          <w:rFonts w:ascii="Times New Roman" w:hAnsi="Times New Roman" w:cs="Times New Roman"/>
          <w:szCs w:val="21"/>
        </w:rPr>
      </w:pPr>
      <w:r w:rsidRPr="00A30908"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text" w:tblpX="1134" w:tblpY="1"/>
        <w:tblOverlap w:val="never"/>
        <w:tblW w:w="12191" w:type="dxa"/>
        <w:tblLayout w:type="fixed"/>
        <w:tblLook w:val="04A0" w:firstRow="1" w:lastRow="0" w:firstColumn="1" w:lastColumn="0" w:noHBand="0" w:noVBand="1"/>
      </w:tblPr>
      <w:tblGrid>
        <w:gridCol w:w="2548"/>
        <w:gridCol w:w="2694"/>
        <w:gridCol w:w="2269"/>
        <w:gridCol w:w="1845"/>
        <w:gridCol w:w="2835"/>
      </w:tblGrid>
      <w:tr w:rsidR="00D929A4" w:rsidRPr="00A30908" w14:paraId="0C2EA1DD" w14:textId="77777777" w:rsidTr="00712ACE">
        <w:trPr>
          <w:trHeight w:val="583"/>
        </w:trPr>
        <w:tc>
          <w:tcPr>
            <w:tcW w:w="1219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6BDAF" w14:textId="77777777" w:rsidR="00D929A4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287BB70" w14:textId="77777777" w:rsidR="00D929A4" w:rsidRPr="00A30908" w:rsidRDefault="00D929A4" w:rsidP="00712ACE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 6. The comparison of FA values and IL-6 levels between medication use and medication-free patients in BD-S group.</w:t>
            </w:r>
          </w:p>
        </w:tc>
      </w:tr>
      <w:tr w:rsidR="00D929A4" w:rsidRPr="00A30908" w14:paraId="0D24DF17" w14:textId="77777777" w:rsidTr="00712ACE">
        <w:trPr>
          <w:trHeight w:val="583"/>
        </w:trPr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45D8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4A708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 use patients</w:t>
            </w:r>
          </w:p>
          <w:p w14:paraId="0A08D78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1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0B53A" w14:textId="77777777" w:rsidR="00D929A4" w:rsidRPr="00A30908" w:rsidRDefault="00D929A4" w:rsidP="00712ACE">
            <w:pPr>
              <w:widowControl/>
              <w:spacing w:line="240" w:lineRule="atLeast"/>
              <w:ind w:left="735" w:hangingChars="350" w:hanging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-free patients (n=3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5367B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7E04E" w14:textId="77777777" w:rsidR="00D929A4" w:rsidRPr="00A30908" w:rsidRDefault="00D929A4" w:rsidP="00712ACE">
            <w:pPr>
              <w:widowControl/>
              <w:spacing w:line="240" w:lineRule="atLeast"/>
              <w:ind w:firstLineChars="600" w:firstLine="12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929A4" w:rsidRPr="00A30908" w14:paraId="50145FEE" w14:textId="77777777" w:rsidTr="00712ACE">
        <w:trPr>
          <w:trHeight w:val="583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2529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6B63" w14:textId="77777777" w:rsidR="00D929A4" w:rsidRPr="00A30908" w:rsidRDefault="00D929A4" w:rsidP="00712ACE">
            <w:pPr>
              <w:widowControl/>
              <w:spacing w:line="240" w:lineRule="atLeast"/>
              <w:ind w:leftChars="-49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9879" w14:textId="77777777" w:rsidR="00D929A4" w:rsidRPr="00A30908" w:rsidRDefault="00D929A4" w:rsidP="00712ACE">
            <w:pPr>
              <w:widowControl/>
              <w:spacing w:line="240" w:lineRule="atLeast"/>
              <w:ind w:leftChars="-52" w:hangingChars="52" w:hanging="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±0.02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15D2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1E83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D929A4" w:rsidRPr="00A30908" w14:paraId="3580E8E6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0D38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FC6D" w14:textId="77777777" w:rsidR="00D929A4" w:rsidRPr="00A30908" w:rsidRDefault="00D929A4" w:rsidP="00712ACE">
            <w:pPr>
              <w:widowControl/>
              <w:spacing w:line="240" w:lineRule="atLeast"/>
              <w:ind w:leftChars="-49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CEB2" w14:textId="77777777" w:rsidR="00D929A4" w:rsidRPr="00A30908" w:rsidRDefault="00D929A4" w:rsidP="00712ACE">
            <w:pPr>
              <w:widowControl/>
              <w:spacing w:line="240" w:lineRule="atLeast"/>
              <w:ind w:leftChars="-52" w:hangingChars="52" w:hanging="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±0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481F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B5B5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D929A4" w:rsidRPr="00A30908" w14:paraId="7676E386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9B0B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C685" w14:textId="77777777" w:rsidR="00D929A4" w:rsidRPr="00A30908" w:rsidRDefault="00D929A4" w:rsidP="00712ACE">
            <w:pPr>
              <w:widowControl/>
              <w:spacing w:line="240" w:lineRule="atLeast"/>
              <w:ind w:leftChars="-49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±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A7C5" w14:textId="77777777" w:rsidR="00D929A4" w:rsidRPr="00A30908" w:rsidRDefault="00D929A4" w:rsidP="00712ACE">
            <w:pPr>
              <w:widowControl/>
              <w:spacing w:line="240" w:lineRule="atLeast"/>
              <w:ind w:leftChars="-52" w:hangingChars="52" w:hanging="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±0.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0708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AF46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D929A4" w:rsidRPr="00A30908" w14:paraId="4BC7E361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7661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33E5" w14:textId="77777777" w:rsidR="00D929A4" w:rsidRPr="00A30908" w:rsidRDefault="00D929A4" w:rsidP="00712ACE">
            <w:pPr>
              <w:widowControl/>
              <w:spacing w:line="240" w:lineRule="atLeast"/>
              <w:ind w:leftChars="-49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84B3" w14:textId="77777777" w:rsidR="00D929A4" w:rsidRPr="00A30908" w:rsidRDefault="00D929A4" w:rsidP="00712ACE">
            <w:pPr>
              <w:widowControl/>
              <w:spacing w:line="240" w:lineRule="atLeast"/>
              <w:ind w:leftChars="-52" w:hangingChars="52" w:hanging="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±0.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9CD3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144F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D929A4" w:rsidRPr="00A30908" w14:paraId="6172903E" w14:textId="77777777" w:rsidTr="00712ACE">
        <w:trPr>
          <w:trHeight w:val="583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AE16B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6B643" w14:textId="77777777" w:rsidR="00D929A4" w:rsidRPr="00A30908" w:rsidRDefault="00D929A4" w:rsidP="00712ACE">
            <w:pPr>
              <w:widowControl/>
              <w:spacing w:line="240" w:lineRule="atLeast"/>
              <w:ind w:leftChars="-49" w:hangingChars="49" w:hanging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±0.0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B13DD" w14:textId="77777777" w:rsidR="00D929A4" w:rsidRPr="00A30908" w:rsidRDefault="00D929A4" w:rsidP="00712ACE">
            <w:pPr>
              <w:widowControl/>
              <w:spacing w:line="240" w:lineRule="atLeast"/>
              <w:ind w:leftChars="-52" w:hangingChars="52" w:hanging="10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±0.1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5D1F0" w14:textId="77777777" w:rsidR="00D929A4" w:rsidRPr="00A30908" w:rsidRDefault="00D929A4" w:rsidP="00712ACE">
            <w:pPr>
              <w:widowControl/>
              <w:spacing w:line="240" w:lineRule="atLeast"/>
              <w:ind w:rightChars="-454" w:right="-95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3B70F" w14:textId="77777777" w:rsidR="00D929A4" w:rsidRPr="00A30908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09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D929A4" w:rsidRPr="00A30908" w14:paraId="40290619" w14:textId="77777777" w:rsidTr="00712ACE">
        <w:trPr>
          <w:trHeight w:val="583"/>
        </w:trPr>
        <w:tc>
          <w:tcPr>
            <w:tcW w:w="1219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4738B" w14:textId="77777777" w:rsidR="00D929A4" w:rsidRPr="00A30908" w:rsidRDefault="00D929A4" w:rsidP="00712ACE">
            <w:pPr>
              <w:rPr>
                <w:rFonts w:ascii="Times New Roman" w:hAnsi="Times New Roman" w:cs="Times New Roman"/>
                <w:szCs w:val="21"/>
              </w:rPr>
            </w:pPr>
            <w:r w:rsidRPr="00A30908">
              <w:rPr>
                <w:rFonts w:ascii="Times New Roman" w:hAnsi="Times New Roman" w:cs="Times New Roman"/>
                <w:szCs w:val="21"/>
              </w:rPr>
              <w:t xml:space="preserve">Note: Data are presented as mean </w:t>
            </w:r>
            <w:r w:rsidRPr="00A30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tandard deviation; </w:t>
            </w:r>
            <w:r w:rsidRPr="00A3090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A30908">
              <w:rPr>
                <w:szCs w:val="21"/>
              </w:rPr>
              <w:t xml:space="preserve"> </w:t>
            </w:r>
            <w:r w:rsidRPr="00A30908">
              <w:rPr>
                <w:rFonts w:ascii="Times New Roman" w:hAnsi="Times New Roman" w:cs="Times New Roman"/>
                <w:szCs w:val="21"/>
              </w:rPr>
              <w:t xml:space="preserve">Significant level at </w:t>
            </w:r>
            <w:r w:rsidRPr="00A3090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30908">
              <w:rPr>
                <w:rFonts w:ascii="Times New Roman" w:hAnsi="Times New Roman" w:cs="Times New Roman"/>
                <w:szCs w:val="21"/>
              </w:rPr>
              <w:t>&lt;0.05.</w:t>
            </w:r>
          </w:p>
          <w:p w14:paraId="42A146E1" w14:textId="77777777" w:rsidR="00D929A4" w:rsidRPr="004D6F83" w:rsidRDefault="00D929A4" w:rsidP="00712AC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0DBCE31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0B81F0DD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13021792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524EED61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38F58050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3D484598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18A2AB78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3398C681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07040747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4097DC0D" w14:textId="77777777" w:rsidR="00D929A4" w:rsidRPr="00A30908" w:rsidRDefault="00D929A4" w:rsidP="00D929A4">
      <w:pPr>
        <w:rPr>
          <w:rFonts w:ascii="Times New Roman" w:hAnsi="Times New Roman" w:cs="Times New Roman"/>
          <w:szCs w:val="21"/>
        </w:rPr>
      </w:pPr>
    </w:p>
    <w:p w14:paraId="704AC30F" w14:textId="77777777" w:rsidR="00CB06BD" w:rsidRPr="00D929A4" w:rsidRDefault="00CB06BD"/>
    <w:sectPr w:rsidR="00CB06BD" w:rsidRPr="00D929A4" w:rsidSect="00817FA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E9E7E" w14:textId="77777777" w:rsidR="003F5BAF" w:rsidRDefault="003F5BAF" w:rsidP="00D929A4">
      <w:r>
        <w:separator/>
      </w:r>
    </w:p>
  </w:endnote>
  <w:endnote w:type="continuationSeparator" w:id="0">
    <w:p w14:paraId="1D4759E8" w14:textId="77777777" w:rsidR="003F5BAF" w:rsidRDefault="003F5BAF" w:rsidP="00D9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4184A" w14:textId="77777777" w:rsidR="003F5BAF" w:rsidRDefault="003F5BAF" w:rsidP="00D929A4">
      <w:r>
        <w:separator/>
      </w:r>
    </w:p>
  </w:footnote>
  <w:footnote w:type="continuationSeparator" w:id="0">
    <w:p w14:paraId="3FEE7091" w14:textId="77777777" w:rsidR="003F5BAF" w:rsidRDefault="003F5BAF" w:rsidP="00D9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6C"/>
    <w:rsid w:val="00290B6C"/>
    <w:rsid w:val="003F5BAF"/>
    <w:rsid w:val="006B169F"/>
    <w:rsid w:val="00785641"/>
    <w:rsid w:val="008A5F65"/>
    <w:rsid w:val="00915A5B"/>
    <w:rsid w:val="00A438E9"/>
    <w:rsid w:val="00CB06BD"/>
    <w:rsid w:val="00CB5466"/>
    <w:rsid w:val="00D929A4"/>
    <w:rsid w:val="00E22558"/>
    <w:rsid w:val="00F3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70CC0"/>
  <w15:chartTrackingRefBased/>
  <w15:docId w15:val="{64967F97-5121-4182-94A4-AD53B1EA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9A4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9A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' pc</dc:creator>
  <cp:keywords/>
  <dc:description/>
  <cp:lastModifiedBy>weiwei' pc</cp:lastModifiedBy>
  <cp:revision>3</cp:revision>
  <dcterms:created xsi:type="dcterms:W3CDTF">2022-01-24T14:14:00Z</dcterms:created>
  <dcterms:modified xsi:type="dcterms:W3CDTF">2022-01-24T14:15:00Z</dcterms:modified>
</cp:coreProperties>
</file>